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A2377" w14:textId="631E30CF" w:rsidR="005D2A68" w:rsidRDefault="005D2A68" w:rsidP="005D2A68"/>
    <w:tbl>
      <w:tblPr>
        <w:tblStyle w:val="TableGrid"/>
        <w:tblW w:w="10530" w:type="dxa"/>
        <w:tblInd w:w="-365" w:type="dxa"/>
        <w:tblLook w:val="04A0" w:firstRow="1" w:lastRow="0" w:firstColumn="1" w:lastColumn="0" w:noHBand="0" w:noVBand="1"/>
      </w:tblPr>
      <w:tblGrid>
        <w:gridCol w:w="3762"/>
        <w:gridCol w:w="2269"/>
        <w:gridCol w:w="1220"/>
        <w:gridCol w:w="1473"/>
        <w:gridCol w:w="1806"/>
      </w:tblGrid>
      <w:tr w:rsidR="005D2A68" w:rsidRPr="009160FB" w14:paraId="75BEEE75" w14:textId="77777777" w:rsidTr="006524F8">
        <w:trPr>
          <w:trHeight w:val="416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402F683E" w14:textId="2B272850" w:rsidR="005D2A68" w:rsidRPr="009160FB" w:rsidRDefault="005D2A68" w:rsidP="006524F8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15879424"/>
            <w:r w:rsidRPr="009160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="000B55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S3</w:t>
            </w:r>
            <w:r w:rsidRPr="009160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9160FB">
              <w:rPr>
                <w:rFonts w:asciiTheme="majorBidi" w:hAnsiTheme="majorBidi" w:cstheme="majorBidi"/>
                <w:sz w:val="24"/>
                <w:szCs w:val="24"/>
              </w:rPr>
              <w:t xml:space="preserve"> Associated factors 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igh blood pressure</w:t>
            </w:r>
            <w:r w:rsidRPr="009160FB">
              <w:rPr>
                <w:rFonts w:asciiTheme="majorBidi" w:hAnsiTheme="majorBidi" w:cstheme="majorBidi"/>
                <w:sz w:val="24"/>
                <w:szCs w:val="24"/>
              </w:rPr>
              <w:t xml:space="preserve"> amo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  <w:r w:rsidRPr="009A11D0">
              <w:rPr>
                <w:rFonts w:asciiTheme="majorBidi" w:hAnsiTheme="majorBidi" w:cstheme="majorBidi"/>
                <w:sz w:val="24"/>
                <w:szCs w:val="24"/>
              </w:rPr>
              <w:t>school-age children</w:t>
            </w:r>
            <w:r w:rsidRPr="009160FB">
              <w:rPr>
                <w:rFonts w:asciiTheme="majorBidi" w:hAnsiTheme="majorBidi" w:cstheme="majorBidi"/>
                <w:sz w:val="24"/>
                <w:szCs w:val="24"/>
              </w:rPr>
              <w:t xml:space="preserve"> of military families.</w:t>
            </w:r>
          </w:p>
        </w:tc>
      </w:tr>
      <w:tr w:rsidR="005D2A68" w:rsidRPr="009160FB" w14:paraId="13E8342D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8CEF9D6" w14:textId="77777777" w:rsidR="005D2A68" w:rsidRPr="009160FB" w:rsidRDefault="005D2A68" w:rsidP="006524F8">
            <w:pPr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5FFB" w14:textId="77777777" w:rsidR="005D2A68" w:rsidRPr="009160FB" w:rsidRDefault="005D2A68" w:rsidP="006524F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606D6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beta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113E4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Odd ratio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4C4A1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5D2A68" w:rsidRPr="009160FB" w14:paraId="451A5A7F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E265419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5344D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4330F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53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78C0F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  <w:vertAlign w:val="subscript"/>
              </w:rPr>
            </w:pPr>
            <w:r w:rsidRPr="009160F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4EB79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20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2.40</w:t>
            </w:r>
          </w:p>
        </w:tc>
      </w:tr>
      <w:tr w:rsidR="005D2A68" w:rsidRPr="009160FB" w14:paraId="24D4A58D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F0E964D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BMI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8CB7D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 xml:space="preserve">Normal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320C7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D25C4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EC83E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D2A68" w:rsidRPr="009160FB" w14:paraId="66FD9D30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CDFE074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26789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Obese or overweigh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A9862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C87C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6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C11A4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2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48.53</w:t>
            </w:r>
          </w:p>
        </w:tc>
      </w:tr>
      <w:tr w:rsidR="005D2A68" w:rsidRPr="009160FB" w14:paraId="0FA4D26A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A8427C2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Positive history of High BP in fa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617D7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D6F31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F8DB5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C299B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12.41</w:t>
            </w:r>
          </w:p>
        </w:tc>
      </w:tr>
      <w:tr w:rsidR="005D2A68" w:rsidRPr="009160FB" w14:paraId="65343B7D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128DB57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Positive history of High BP in mo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3603C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FD084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F0EF4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D668E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</w:t>
            </w:r>
          </w:p>
        </w:tc>
      </w:tr>
      <w:tr w:rsidR="005D2A68" w:rsidRPr="009160FB" w14:paraId="5C2212C2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FDB0573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History of childhood obesity in fa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CDADB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4C160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B5418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67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5FCDA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1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224.73</w:t>
            </w:r>
          </w:p>
        </w:tc>
      </w:tr>
      <w:tr w:rsidR="005D2A68" w:rsidRPr="009160FB" w14:paraId="6D885CAD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23674F8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History of childhood obesity in mo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2156E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CCD72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22F89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65931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</w:t>
            </w:r>
          </w:p>
        </w:tc>
      </w:tr>
      <w:tr w:rsidR="005D2A68" w:rsidRPr="009160FB" w14:paraId="3E9EC681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3585BAD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Birth weight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1B505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A4B00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BEBBB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F4FA1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</w:tr>
      <w:tr w:rsidR="005D2A68" w:rsidRPr="009160FB" w14:paraId="4152B9A0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C3215BB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8A317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Low birth weigh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58272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A2820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.7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25639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13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562.97</w:t>
            </w:r>
          </w:p>
        </w:tc>
      </w:tr>
      <w:tr w:rsidR="005D2A68" w:rsidRPr="009160FB" w14:paraId="11101A66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DA7FEC7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Physical activity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5CEFD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Low activit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2B0AE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0C4D9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C972B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</w:tr>
      <w:tr w:rsidR="005D2A68" w:rsidRPr="009160FB" w14:paraId="10ED90B9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1D1835D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94520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 xml:space="preserve">Moderate activity </w:t>
            </w:r>
            <w:bookmarkStart w:id="1" w:name="_GoBack"/>
            <w:bookmarkEnd w:id="1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DBB42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5BC9F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1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22476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01</w:t>
            </w:r>
            <w:r w:rsidRPr="009160FB">
              <w:rPr>
                <w:rFonts w:asciiTheme="majorBidi" w:hAnsiTheme="majorBidi" w:cstheme="majorBidi"/>
              </w:rPr>
              <w:t>—0</w:t>
            </w:r>
            <w:r>
              <w:rPr>
                <w:rFonts w:asciiTheme="majorBidi" w:hAnsiTheme="majorBidi" w:cstheme="majorBidi"/>
              </w:rPr>
              <w:t>.10</w:t>
            </w:r>
          </w:p>
        </w:tc>
      </w:tr>
      <w:tr w:rsidR="005D2A68" w:rsidRPr="009160FB" w14:paraId="1B6B4D36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4D5B21F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F097C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High activit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B92B1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7766D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7238A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2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1.05</w:t>
            </w:r>
          </w:p>
        </w:tc>
      </w:tr>
      <w:tr w:rsidR="005D2A68" w:rsidRPr="009160FB" w14:paraId="7C866C1C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E7DCF8E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 xml:space="preserve">Weekly fast food consumption 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06A9B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Less than once a week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68511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B9EF6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E2FA4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</w:tr>
      <w:tr w:rsidR="005D2A68" w:rsidRPr="009160FB" w14:paraId="548CF034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BEE5D97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94798" w14:textId="77777777" w:rsidR="005D2A68" w:rsidRPr="009160FB" w:rsidRDefault="005D2A68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 xml:space="preserve">More than once a week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C4E9D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09FF3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.9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4E89F" w14:textId="77777777" w:rsidR="005D2A68" w:rsidRPr="009160FB" w:rsidRDefault="005D2A68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90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116.99</w:t>
            </w:r>
          </w:p>
        </w:tc>
      </w:tr>
      <w:bookmarkEnd w:id="0"/>
    </w:tbl>
    <w:p w14:paraId="3DE7EFEE" w14:textId="77777777" w:rsidR="005D2A68" w:rsidRDefault="005D2A68" w:rsidP="005D2A68"/>
    <w:sectPr w:rsidR="005D2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D2A68"/>
    <w:rsid w:val="000B5539"/>
    <w:rsid w:val="005D2A68"/>
    <w:rsid w:val="00B9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1BF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A6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A6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597</Characters>
  <Application>Microsoft Office Word</Application>
  <DocSecurity>0</DocSecurity>
  <Lines>78</Lines>
  <Paragraphs>64</Paragraphs>
  <ScaleCrop>false</ScaleCrop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teh</dc:creator>
  <cp:keywords/>
  <dc:description/>
  <cp:lastModifiedBy>S3G_Reference_Citation_Sequence</cp:lastModifiedBy>
  <cp:revision>3</cp:revision>
  <dcterms:created xsi:type="dcterms:W3CDTF">2022-10-11T09:02:00Z</dcterms:created>
  <dcterms:modified xsi:type="dcterms:W3CDTF">2023-01-09T18:01:00Z</dcterms:modified>
</cp:coreProperties>
</file>